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B37" w:rsidRPr="006D3029" w:rsidRDefault="006D3029" w:rsidP="006D3029">
      <w:pPr>
        <w:spacing w:after="60"/>
        <w:rPr>
          <w:b/>
        </w:rPr>
      </w:pPr>
      <w:r w:rsidRPr="006D3029">
        <w:rPr>
          <w:b/>
        </w:rPr>
        <w:t xml:space="preserve">S1 Table.  Search strategy for Ovid Medline and </w:t>
      </w:r>
      <w:proofErr w:type="spellStart"/>
      <w:r w:rsidRPr="006D3029">
        <w:rPr>
          <w:b/>
        </w:rPr>
        <w:t>Embase</w:t>
      </w:r>
      <w:proofErr w:type="spellEnd"/>
      <w:r w:rsidRPr="006D3029">
        <w:rPr>
          <w:b/>
        </w:rPr>
        <w:t xml:space="preserve"> databa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2"/>
        <w:gridCol w:w="8178"/>
      </w:tblGrid>
      <w:tr w:rsidR="006D3029" w:rsidRPr="006D3029" w:rsidTr="006D3029">
        <w:trPr>
          <w:trHeight w:val="251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b/>
                <w:bCs/>
                <w:color w:val="2D2D2D"/>
                <w:sz w:val="19"/>
                <w:szCs w:val="19"/>
                <w:lang w:eastAsia="en-GB"/>
              </w:rPr>
              <w:t>#</w:t>
            </w:r>
          </w:p>
        </w:tc>
        <w:tc>
          <w:tcPr>
            <w:tcW w:w="4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ind w:firstLineChars="100" w:firstLine="191"/>
              <w:rPr>
                <w:rFonts w:ascii="Arial" w:eastAsia="Times New Roman" w:hAnsi="Arial" w:cs="Arial"/>
                <w:b/>
                <w:bCs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b/>
                <w:bCs/>
                <w:color w:val="2D2D2D"/>
                <w:sz w:val="19"/>
                <w:szCs w:val="19"/>
                <w:lang w:eastAsia="en-GB"/>
              </w:rPr>
              <w:t>Search</w:t>
            </w:r>
            <w:r w:rsidRPr="006D3029">
              <w:rPr>
                <w:rFonts w:ascii="Arial" w:eastAsia="Times New Roman" w:hAnsi="Arial" w:cs="Arial"/>
                <w:b/>
                <w:bCs/>
                <w:color w:val="2D2D2D"/>
                <w:sz w:val="19"/>
                <w:szCs w:val="19"/>
                <w:lang w:eastAsia="en-GB"/>
              </w:rPr>
              <w:t xml:space="preserve"> word</w:t>
            </w:r>
            <w:r w:rsidRPr="006D3029">
              <w:rPr>
                <w:rFonts w:ascii="Arial" w:eastAsia="Times New Roman" w:hAnsi="Arial" w:cs="Arial"/>
                <w:b/>
                <w:bCs/>
                <w:color w:val="2D2D2D"/>
                <w:sz w:val="19"/>
                <w:szCs w:val="19"/>
                <w:lang w:eastAsia="en-GB"/>
              </w:rPr>
              <w:t>s</w:t>
            </w:r>
          </w:p>
        </w:tc>
      </w:tr>
      <w:tr w:rsidR="006D3029" w:rsidRPr="006D3029" w:rsidTr="00BA4226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exp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hypertension/ep, et, pc [Epidemiology,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Etiology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, Prevention]</w:t>
            </w:r>
          </w:p>
        </w:tc>
      </w:tr>
      <w:tr w:rsidR="006D3029" w:rsidRPr="006D3029" w:rsidTr="00BA4226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(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Hypertensi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* or "blood pressure" or cardiovascular or cardiometabolic</w:t>
            </w:r>
            <w:proofErr w:type="gram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).ab.</w:t>
            </w:r>
            <w:proofErr w:type="gramEnd"/>
          </w:p>
        </w:tc>
      </w:tr>
      <w:tr w:rsidR="006D3029" w:rsidRPr="006D3029" w:rsidTr="00BA4226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3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1 or 2</w:t>
            </w:r>
          </w:p>
        </w:tc>
      </w:tr>
      <w:tr w:rsidR="006D3029" w:rsidRPr="006D3029" w:rsidTr="00BA4226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exp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prevalence/</w:t>
            </w:r>
          </w:p>
        </w:tc>
      </w:tr>
      <w:tr w:rsidR="006D3029" w:rsidRPr="006D3029" w:rsidTr="00BA4226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exp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incidence/</w:t>
            </w:r>
          </w:p>
        </w:tc>
      </w:tr>
      <w:tr w:rsidR="006D3029" w:rsidRPr="006D3029" w:rsidTr="00BA4226">
        <w:trPr>
          <w:trHeight w:val="51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6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(Prevalence or proportion or survey or descriptive or cross-sectional or cohort or longitudinal or "attributable fraction" or incidence).sh.</w:t>
            </w:r>
          </w:p>
        </w:tc>
      </w:tr>
      <w:tr w:rsidR="006D3029" w:rsidRPr="006D3029" w:rsidTr="00BA4226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7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4 or 5 or 6</w:t>
            </w:r>
          </w:p>
        </w:tc>
      </w:tr>
      <w:tr w:rsidR="006D3029" w:rsidRPr="006D3029" w:rsidTr="006D3029">
        <w:trPr>
          <w:trHeight w:val="26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exp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Africa/</w:t>
            </w:r>
          </w:p>
        </w:tc>
      </w:tr>
      <w:tr w:rsidR="006D3029" w:rsidRPr="006D3029" w:rsidTr="00BA4226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9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indian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cean/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exp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mauritius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/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exp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reunion/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exp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seychelles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/</w:t>
            </w:r>
          </w:p>
        </w:tc>
      </w:tr>
      <w:tr w:rsidR="006D3029" w:rsidRPr="006D3029" w:rsidTr="00BA4226">
        <w:trPr>
          <w:trHeight w:val="2479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10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(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afric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algeri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angol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benin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botswan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burkin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burundi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cameroon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canary islands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cabo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verde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cape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verde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central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african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republic or chad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comoros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comores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congo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democratic republic of the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congo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djibouti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egypt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equatorial guinea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eritre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ethiopi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gabon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gambi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ghan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guinea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bissau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cote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d'ivoire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keny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lesotho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liberi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liby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jamahiriy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jamahiryi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madagascar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malawi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mali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mauritani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mauritius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morocc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mozambi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mocambique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namibi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niger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nigeri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reunion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rwand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sao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tome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senegal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seychelles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sierra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leone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somali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south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afric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st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helen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sudan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swazi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tanzani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tanganyik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togo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tunisi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ugand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western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sahar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zaire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zambia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* or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zimbabwe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*).sh.</w:t>
            </w:r>
          </w:p>
        </w:tc>
      </w:tr>
      <w:tr w:rsidR="006D3029" w:rsidRPr="006D3029" w:rsidTr="00BA4226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8 or 9 or 10</w:t>
            </w:r>
          </w:p>
        </w:tc>
      </w:tr>
      <w:tr w:rsidR="006D3029" w:rsidRPr="006D3029" w:rsidTr="00BA4226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3 and 7 and 11</w:t>
            </w:r>
          </w:p>
        </w:tc>
      </w:tr>
      <w:tr w:rsidR="006D3029" w:rsidRPr="006D3029" w:rsidTr="00BA4226">
        <w:trPr>
          <w:trHeight w:val="51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13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limit 12 to ("middle age (45 to 64 years</w:t>
            </w:r>
            <w:r w:rsidR="00FA759F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)" or "all aged (65 and over)"</w:t>
            </w:r>
            <w:bookmarkStart w:id="0" w:name="_GoBack"/>
            <w:bookmarkEnd w:id="0"/>
          </w:p>
        </w:tc>
      </w:tr>
      <w:tr w:rsidR="006D3029" w:rsidRPr="006D3029" w:rsidTr="00BA4226">
        <w:trPr>
          <w:trHeight w:val="30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14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limit 13 to humans</w:t>
            </w:r>
          </w:p>
        </w:tc>
      </w:tr>
      <w:tr w:rsidR="006D3029" w:rsidRPr="006D3029" w:rsidTr="00BA4226">
        <w:trPr>
          <w:trHeight w:val="290"/>
        </w:trPr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15</w:t>
            </w:r>
          </w:p>
        </w:tc>
        <w:tc>
          <w:tcPr>
            <w:tcW w:w="4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D3029" w:rsidRPr="006D3029" w:rsidRDefault="006D3029" w:rsidP="00BA4226">
            <w:pPr>
              <w:spacing w:after="0" w:line="480" w:lineRule="auto"/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</w:pPr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 xml:space="preserve">limit 14 to </w:t>
            </w:r>
            <w:proofErr w:type="spellStart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yr</w:t>
            </w:r>
            <w:proofErr w:type="spellEnd"/>
            <w:r w:rsidRPr="006D3029">
              <w:rPr>
                <w:rFonts w:ascii="Arial" w:eastAsia="Times New Roman" w:hAnsi="Arial" w:cs="Arial"/>
                <w:color w:val="2D2D2D"/>
                <w:sz w:val="19"/>
                <w:szCs w:val="19"/>
                <w:lang w:eastAsia="en-GB"/>
              </w:rPr>
              <w:t>="1980 -Current"</w:t>
            </w:r>
          </w:p>
        </w:tc>
      </w:tr>
    </w:tbl>
    <w:p w:rsidR="006D3029" w:rsidRDefault="006D3029" w:rsidP="006D3029"/>
    <w:sectPr w:rsidR="006D3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029"/>
    <w:rsid w:val="006D3029"/>
    <w:rsid w:val="00781ECD"/>
    <w:rsid w:val="009266B8"/>
    <w:rsid w:val="00FA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C53E0"/>
  <w15:chartTrackingRefBased/>
  <w15:docId w15:val="{27AAFBD3-6220-4FFC-8788-5D03988D0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302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osu</dc:creator>
  <cp:keywords/>
  <dc:description/>
  <cp:lastModifiedBy>William Bosu</cp:lastModifiedBy>
  <cp:revision>1</cp:revision>
  <dcterms:created xsi:type="dcterms:W3CDTF">2018-11-03T18:19:00Z</dcterms:created>
  <dcterms:modified xsi:type="dcterms:W3CDTF">2018-11-03T18:31:00Z</dcterms:modified>
</cp:coreProperties>
</file>